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firstLine="720"/>
        <w:rPr>
          <w:rFonts w:ascii="Arial" w:hAnsi="Arial" w:eastAsia="Times New Roman" w:cs="Arial"/>
          <w:bCs/>
          <w:sz w:val="16"/>
          <w:szCs w:val="16"/>
        </w:rPr>
      </w:pPr>
      <w:r>
        <w:rPr>
          <w:rFonts w:eastAsia="Times New Roman" w:cs="Arial" w:ascii="Arial" w:hAnsi="Arial"/>
          <w:bCs/>
          <w:sz w:val="16"/>
          <w:szCs w:val="16"/>
        </w:rPr>
        <w:t xml:space="preserve">Table S1. Mean birthweight (standard deviation) and frequency of low birthweight (LBW) across covariates in the pooled sample </w:t>
      </w:r>
      <w:r>
        <w:rPr>
          <w:rFonts w:eastAsia="Times New Roman" w:cs="Arial" w:ascii="Arial" w:hAnsi="Arial"/>
          <w:sz w:val="16"/>
          <w:szCs w:val="16"/>
        </w:rPr>
        <w:t>(card + recall)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eastAsia="Times New Roman" w:cs="Times New Roman"/>
          <w:bCs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bCs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499735" cy="4210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735" cy="421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0"/>
                              <w:gridCol w:w="1760"/>
                              <w:gridCol w:w="960"/>
                              <w:gridCol w:w="1460"/>
                              <w:gridCol w:w="2581"/>
                            </w:tblGrid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% of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low birthweight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Household covariates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Wealth (quintile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irst (highest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04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88.46 (10.81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.81 (14.56, 17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econ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81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14.91 (12.83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0.10 (18.57, 21.6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hir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417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07.16 (15.95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.44 (20.52, 24.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our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8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85.7 (23.78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.02 (21.28, 26.7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ift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5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91.51 (28.61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.05 (21.22, 26.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ast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cheduled cast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5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00.31 (17.88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.69 (19.58, 23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cheduled trib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0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50.33 (31.62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.53 (19.27, 25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Other backward clas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26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38.70 (11.40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53 (18.18, 20.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eneral clas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57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35.26 (12.05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20 (17.82, 20.5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 cast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1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27.82 (36.50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.24 (17.17, 25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eligion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indu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26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22.76 (8.23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0.17 (19.19, 21.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usli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69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63.22 (19.50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61 (17.44, 21.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hristi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66.09 (33.45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.96 (11.57, 18.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ikh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75.02 (38.87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.31 (18.32, 28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4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87.03 (57.54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.28 (14.71, 27.8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rban residenc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301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50.06 (12.70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47 (16.99, 19.9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ow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09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60.72 (15.57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.61 (14.70, 18.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Villag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62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12.57 (10.81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.84 (20.61, 23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arent covariates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aternal education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Zer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14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95.80 (19.90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.93 (22.90, 26.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(Years of schooling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 to 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46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05.78 (20.00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.00 (20.61, 25.4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 to 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09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27.79 (9.02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96 (17.86, 20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&gt;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33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27.30 (14.87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3.58 (11.78, 15.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aternal education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Zer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85.07 (22.64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.30 (21.79, 26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(Years of schooling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 to 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1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22.53 (21.66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.03 (19.57, 24.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 to 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193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18.58 (9.70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.89 (18.73, 21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3 to 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142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77.88 (17.03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.24 (15.11, 19.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&gt;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32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60.77 (24.35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3.38 (10.74, 16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49.17 (123.38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5.39 (15.48, 35.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hild covariate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364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82.38 (9.76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.41 (20.24, 22.5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650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73.16 (9.78)</w:t>
                                  </w:r>
                                </w:p>
                              </w:tc>
                              <w:tc>
                                <w:tcPr>
                                  <w:tcW w:w="2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.81 (17.70, 19.9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05pt;height:331.5pt;mso-wrap-distance-left:9pt;mso-wrap-distance-right:9pt;mso-wrap-distance-top:0pt;mso-wrap-distance-bottom:0pt;margin-top:0.05pt;mso-position-vertical-relative:text;margin-left:107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6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0"/>
                        <w:gridCol w:w="1760"/>
                        <w:gridCol w:w="960"/>
                        <w:gridCol w:w="1460"/>
                        <w:gridCol w:w="2581"/>
                      </w:tblGrid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% of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low birthweight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95% CI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Household covariates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Wealth (quintile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irst (highest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041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88.46 (10.81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.81 (14.56, 17.06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econ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814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14.91 (12.83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0.10 (18.57, 21.62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hird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417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07.16 (15.95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.44 (20.52, 24.37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ourt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89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85.7 (23.78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.02 (21.28, 26.76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ift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53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91.51 (28.61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.05 (21.22, 26.88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ast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cheduled cast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56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00.31 (17.88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.69 (19.58, 23.80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cheduled trib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0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50.33 (31.62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.53 (19.27, 25.80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Other backward clas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265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38.70 (11.40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53 (18.18, 20.87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eneral clas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579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35.26 (12.05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20 (17.82, 20.58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 cast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14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27.82 (36.50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.24 (17.17, 25.31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eligion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indu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262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22.76 (8.23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0.17 (19.19, 21.16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uslim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694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63.22 (19.50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61 (17.44, 21.78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hristian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66.09 (33.45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.96 (11.57, 18.36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ikh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75.02 (38.87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.31 (18.32, 28.30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41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87.03 (57.54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.28 (14.71, 27.85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rban residenc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301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50.06 (12.70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47 (16.99, 19.94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own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09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60.72 (15.57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.61 (14.70, 18.53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Villag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623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12.57 (10.81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.84 (20.61, 23.07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arent covariates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aternal education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Zero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145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95.80 (19.90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.93 (22.90, 26.97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(Years of schooling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 to 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46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05.78 (20.00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.00 (20.61, 25.40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 to 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09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27.79 (9.02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96 (17.86, 20.06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&gt;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333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27.30 (14.87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3.58 (11.78, 15.38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aternal education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Zero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85.07 (22.64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.30 (21.79, 26.81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(Years of schooling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 to 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15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22.53 (21.66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.03 (19.57, 24.50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 to 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193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18.58 (9.70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.89 (18.73, 21.04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3 to 1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142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77.88 (17.03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.24 (15.11, 19.37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&gt;1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32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60.77 (24.35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3.38 (10.74, 16.02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49.17 (123.38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5.39 (15.48, 35.31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hild covariate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364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82.38 (9.76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.41 (20.24, 22.59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650</w:t>
                            </w:r>
                          </w:p>
                        </w:tc>
                        <w:tc>
                          <w:tcPr>
                            <w:tcW w:w="14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73.16 (9.78)</w:t>
                            </w:r>
                          </w:p>
                        </w:tc>
                        <w:tc>
                          <w:tcPr>
                            <w:tcW w:w="2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.81 (17.70, 19.9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  <w:color w:val="000000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rc">
    <w:name w:val="src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3"/>
      <w:szCs w:val="23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ko-K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2:11:00Z</dcterms:created>
  <dc:creator>malsub</dc:creator>
  <dc:description/>
  <cp:keywords/>
  <dc:language>en-US</dc:language>
  <cp:lastModifiedBy> </cp:lastModifiedBy>
  <cp:lastPrinted>2009-10-28T18:46:00Z</cp:lastPrinted>
  <dcterms:modified xsi:type="dcterms:W3CDTF">2010-06-15T12:59:00Z</dcterms:modified>
  <cp:revision>3</cp:revision>
  <dc:subject/>
  <dc:title>Hi D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